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B06" w:rsidRPr="00900290" w:rsidRDefault="008A3B06" w:rsidP="008A3B0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ru-RU"/>
        </w:rPr>
      </w:pPr>
      <w:r w:rsidRPr="00900290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ru-RU"/>
        </w:rPr>
        <w:t xml:space="preserve">Supplementary Table 1 </w:t>
      </w:r>
    </w:p>
    <w:p w:rsidR="008A3B06" w:rsidRPr="008A3B06" w:rsidRDefault="008A3B06" w:rsidP="008A3B06">
      <w:pPr>
        <w:spacing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8A3B0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u-RU"/>
        </w:rPr>
        <w:t xml:space="preserve">Supplementary Table 1. Exploratory factor analysis of the PAS Risk Questionnaire (principal axis factoring, </w:t>
      </w:r>
      <w:proofErr w:type="spellStart"/>
      <w:r w:rsidRPr="008A3B0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u-RU"/>
        </w:rPr>
        <w:t>Promax</w:t>
      </w:r>
      <w:proofErr w:type="spellEnd"/>
      <w:r w:rsidRPr="008A3B0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u-RU"/>
        </w:rPr>
        <w:t xml:space="preserve"> rotation) (N = 1,503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2"/>
        <w:gridCol w:w="3071"/>
        <w:gridCol w:w="1247"/>
        <w:gridCol w:w="1224"/>
        <w:gridCol w:w="1375"/>
        <w:gridCol w:w="1351"/>
        <w:gridCol w:w="395"/>
      </w:tblGrid>
      <w:tr w:rsidR="008A3B06" w:rsidRPr="008A3B06" w:rsidTr="00C57A6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Ite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Short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lab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Factor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1 PV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Factor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2 SE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Factor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3 SUB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Factor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 xml:space="preserve"> 4 BPS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h²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V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motional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haus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8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V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ifficulty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lax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0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5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3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V3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Worry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bout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he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ut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0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7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3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1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V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ademic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oping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ifficul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5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6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6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V5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onstant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en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6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6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0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V6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aladaptive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op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3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7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7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4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E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iends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use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PAS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6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7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59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E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PAS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vailability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gather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0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30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0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58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E3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er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ress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7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5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3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E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asy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cess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o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PAS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1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E5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PAS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ommon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mong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thlet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7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6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5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3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55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UB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PAS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use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equen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6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55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UB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Use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ocial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ett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3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5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6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0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UB3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AS to cope with stress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5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7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6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3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57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UB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ying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ultiple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PAS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yp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7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2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UB5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Difficulty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ducing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u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3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7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59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PS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hysical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xhaustion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from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ain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6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6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5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PS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oor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ecovery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fter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train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5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3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7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PS3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ademic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overl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3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1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PS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leep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roble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8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0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2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1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59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PS5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Crav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3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6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56</w:t>
            </w:r>
          </w:p>
        </w:tc>
      </w:tr>
      <w:tr w:rsidR="008A3B06" w:rsidRPr="008A3B06" w:rsidTr="00C57A6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BPS6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Accumulated</w:t>
            </w:r>
            <w:proofErr w:type="spellEnd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tr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3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19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20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.74</w:t>
            </w:r>
          </w:p>
        </w:tc>
        <w:tc>
          <w:tcPr>
            <w:tcW w:w="0" w:type="auto"/>
            <w:vAlign w:val="center"/>
            <w:hideMark/>
          </w:tcPr>
          <w:p w:rsidR="008A3B06" w:rsidRPr="008A3B06" w:rsidRDefault="008A3B06" w:rsidP="008A3B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8A3B06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.63</w:t>
            </w:r>
          </w:p>
        </w:tc>
      </w:tr>
    </w:tbl>
    <w:p w:rsidR="00A37D9A" w:rsidRPr="00A37D9A" w:rsidRDefault="00A37D9A" w:rsidP="00A37D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ru-RU"/>
        </w:rPr>
      </w:pPr>
      <w:proofErr w:type="spellStart"/>
      <w:r w:rsidRPr="00A37D9A">
        <w:rPr>
          <w:rFonts w:ascii="Times New Roman" w:eastAsia="Times New Roman" w:hAnsi="Times New Roman" w:cs="Times New Roman"/>
          <w:i/>
          <w:iCs/>
          <w:sz w:val="24"/>
          <w:szCs w:val="24"/>
          <w:lang w:eastAsia="ru-RU"/>
        </w:rPr>
        <w:t>Note</w:t>
      </w:r>
      <w:proofErr w:type="spellEnd"/>
      <w:r w:rsidRPr="00A37D9A">
        <w:rPr>
          <w:rFonts w:ascii="Times New Roman" w:eastAsia="Times New Roman" w:hAnsi="Times New Roman" w:cs="Times New Roman"/>
          <w:i/>
          <w:iCs/>
          <w:sz w:val="24"/>
          <w:szCs w:val="24"/>
          <w:lang w:eastAsia="ru-RU"/>
        </w:rPr>
        <w:t>.</w:t>
      </w:r>
    </w:p>
    <w:p w:rsidR="00A37D9A" w:rsidRPr="00265317" w:rsidRDefault="00265317" w:rsidP="00A37D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</w:pPr>
      <w:r w:rsidRPr="00265317">
        <w:rPr>
          <w:rFonts w:ascii="Times New Roman" w:hAnsi="Times New Roman" w:cs="Times New Roman"/>
          <w:i/>
          <w:sz w:val="24"/>
          <w:szCs w:val="24"/>
          <w:lang w:val="en-US"/>
        </w:rPr>
        <w:t>Primary factor loadings are highlighted; secondary loadings &lt; .30 are reported to</w:t>
      </w:r>
      <w:r w:rsidRPr="0026531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monstrate factor separation. </w:t>
      </w:r>
      <w:r w:rsidR="00A37D9A" w:rsidRPr="0026531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>Internal consistency estimates reported in Table 4 closely correspond to the factor structure, indicating coherent and homogeneous subscales.</w:t>
      </w:r>
    </w:p>
    <w:p w:rsidR="00A37D9A" w:rsidRPr="00A37D9A" w:rsidRDefault="00A37D9A" w:rsidP="00A37D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</w:pPr>
      <w:r w:rsidRPr="00A37D9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>Extraction Method: Principal Axis Factoring.</w:t>
      </w:r>
    </w:p>
    <w:p w:rsidR="00A37D9A" w:rsidRPr="00A37D9A" w:rsidRDefault="00A37D9A" w:rsidP="00A37D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</w:pPr>
      <w:r w:rsidRPr="00A37D9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>Rotation: Promax with Kaiser normalisation.</w:t>
      </w:r>
      <w:bookmarkStart w:id="0" w:name="_GoBack"/>
      <w:bookmarkEnd w:id="0"/>
    </w:p>
    <w:p w:rsidR="00A37D9A" w:rsidRPr="00A37D9A" w:rsidRDefault="00A37D9A" w:rsidP="00A37D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</w:pPr>
      <w:r w:rsidRPr="00A37D9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>PV = Psychological Vulnerabilities; SE = Social Environment; SUB = Substance-Use Behaviours; BPS = Biopsychosocial Stressors.</w:t>
      </w:r>
    </w:p>
    <w:p w:rsidR="00A37D9A" w:rsidRPr="00A37D9A" w:rsidRDefault="00A37D9A" w:rsidP="00A37D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</w:pPr>
      <w:r w:rsidRPr="00A37D9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>Only primary loadings ≥ .40 are reported and interpreted.</w:t>
      </w:r>
    </w:p>
    <w:p w:rsidR="00A37D9A" w:rsidRPr="00A37D9A" w:rsidRDefault="00A37D9A" w:rsidP="00A37D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</w:pPr>
      <w:r w:rsidRPr="00A37D9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lastRenderedPageBreak/>
        <w:t>Cross-loadings remained &lt; .30, supporting a clear multi-factor structure.</w:t>
      </w:r>
    </w:p>
    <w:p w:rsidR="00A37D9A" w:rsidRPr="00A37D9A" w:rsidRDefault="00A37D9A" w:rsidP="00A37D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</w:pPr>
      <w:r w:rsidRPr="00A37D9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>Factor correlations were moderate in magnitude, supporting the use of an oblique rotation.</w:t>
      </w:r>
    </w:p>
    <w:p w:rsidR="003E77A3" w:rsidRPr="00A37D9A" w:rsidRDefault="00A37D9A" w:rsidP="00A37D9A">
      <w:pPr>
        <w:spacing w:before="100" w:beforeAutospacing="1" w:after="100" w:afterAutospacing="1" w:line="240" w:lineRule="auto"/>
        <w:rPr>
          <w:lang w:val="en-US"/>
        </w:rPr>
      </w:pPr>
      <w:r w:rsidRPr="00A37D9A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ru-RU"/>
        </w:rPr>
        <w:t>Although craving may conceptually overlap with substance-use tendencies, its loading pattern indicated stronger alignment with cumulative stress and fatigue indicators, supporting its classification within the biopsychosocial stressor domain.</w:t>
      </w:r>
    </w:p>
    <w:sectPr w:rsidR="003E77A3" w:rsidRPr="00A37D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B06"/>
    <w:rsid w:val="00265317"/>
    <w:rsid w:val="003E77A3"/>
    <w:rsid w:val="00613D1A"/>
    <w:rsid w:val="0072459B"/>
    <w:rsid w:val="008A3B06"/>
    <w:rsid w:val="00900290"/>
    <w:rsid w:val="00A37D9A"/>
    <w:rsid w:val="00C5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944E3"/>
  <w15:chartTrackingRefBased/>
  <w15:docId w15:val="{39308386-28CE-4AA3-83A4-222845DCE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link w:val="20"/>
    <w:uiPriority w:val="9"/>
    <w:qFormat/>
    <w:rsid w:val="008A3B0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uiPriority w:val="9"/>
    <w:rsid w:val="008A3B06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a3">
    <w:name w:val="Normal (Web)"/>
    <w:basedOn w:val="a"/>
    <w:uiPriority w:val="99"/>
    <w:semiHidden/>
    <w:unhideWhenUsed/>
    <w:rsid w:val="008A3B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4">
    <w:name w:val="Strong"/>
    <w:basedOn w:val="a0"/>
    <w:uiPriority w:val="22"/>
    <w:qFormat/>
    <w:rsid w:val="008A3B06"/>
    <w:rPr>
      <w:b/>
      <w:bCs/>
    </w:rPr>
  </w:style>
  <w:style w:type="character" w:styleId="a5">
    <w:name w:val="Emphasis"/>
    <w:basedOn w:val="a0"/>
    <w:uiPriority w:val="20"/>
    <w:qFormat/>
    <w:rsid w:val="008A3B0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2550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6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64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1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1268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mi</dc:creator>
  <cp:keywords/>
  <dc:description/>
  <cp:lastModifiedBy>redmi</cp:lastModifiedBy>
  <cp:revision>3</cp:revision>
  <dcterms:created xsi:type="dcterms:W3CDTF">2025-12-09T21:17:00Z</dcterms:created>
  <dcterms:modified xsi:type="dcterms:W3CDTF">2025-12-17T09:50:00Z</dcterms:modified>
</cp:coreProperties>
</file>